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29B21" w14:textId="77777777" w:rsidR="00DE6710" w:rsidRDefault="00DE6710" w:rsidP="00DE6710">
      <w:pPr>
        <w:spacing w:line="480" w:lineRule="auto"/>
        <w:rPr>
          <w:rFonts w:cstheme="minorHAnsi"/>
          <w:sz w:val="24"/>
          <w:szCs w:val="24"/>
        </w:rPr>
      </w:pPr>
      <w:r w:rsidRPr="00B3224E">
        <w:rPr>
          <w:rFonts w:cstheme="minorHAnsi"/>
          <w:b/>
          <w:bCs/>
          <w:sz w:val="24"/>
          <w:szCs w:val="24"/>
        </w:rPr>
        <w:t>Supplemental Figure 1. Guide-seq analysis for off-target activity in UCART2.</w:t>
      </w:r>
      <w:r>
        <w:rPr>
          <w:rFonts w:cstheme="minorHAnsi"/>
          <w:sz w:val="24"/>
          <w:szCs w:val="24"/>
        </w:rPr>
        <w:t xml:space="preserve"> </w:t>
      </w:r>
      <w:r w:rsidRPr="00B3224E">
        <w:rPr>
          <w:rFonts w:cstheme="minorHAnsi"/>
          <w:b/>
          <w:bCs/>
          <w:i/>
          <w:iCs/>
          <w:sz w:val="24"/>
          <w:szCs w:val="24"/>
        </w:rPr>
        <w:t>Top</w:t>
      </w:r>
      <w:r w:rsidRPr="00B3224E">
        <w:rPr>
          <w:rFonts w:cstheme="minorHAnsi"/>
          <w:b/>
          <w:bCs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Pr="00A44094">
        <w:rPr>
          <w:rFonts w:cstheme="minorHAnsi"/>
          <w:sz w:val="24"/>
          <w:szCs w:val="24"/>
        </w:rPr>
        <w:t xml:space="preserve">Sites of </w:t>
      </w:r>
      <w:r>
        <w:rPr>
          <w:rFonts w:cstheme="minorHAnsi"/>
          <w:sz w:val="24"/>
          <w:szCs w:val="24"/>
        </w:rPr>
        <w:t>off-target</w:t>
      </w:r>
      <w:r w:rsidRPr="00A44094">
        <w:rPr>
          <w:rFonts w:cstheme="minorHAnsi"/>
          <w:sz w:val="24"/>
          <w:szCs w:val="24"/>
        </w:rPr>
        <w:t xml:space="preserve"> activity aligned to TRAC gRNA target sequence</w:t>
      </w:r>
      <w:r>
        <w:rPr>
          <w:rFonts w:cstheme="minorHAnsi"/>
          <w:sz w:val="24"/>
          <w:szCs w:val="24"/>
        </w:rPr>
        <w:t xml:space="preserve">. </w:t>
      </w:r>
      <w:r w:rsidRPr="00B3224E">
        <w:rPr>
          <w:rFonts w:cstheme="minorHAnsi"/>
          <w:b/>
          <w:bCs/>
          <w:i/>
          <w:iCs/>
          <w:sz w:val="24"/>
          <w:szCs w:val="24"/>
        </w:rPr>
        <w:t>Bottom</w:t>
      </w:r>
      <w:r w:rsidRPr="00B3224E">
        <w:rPr>
          <w:rFonts w:cstheme="minorHAnsi"/>
          <w:b/>
          <w:bCs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Pr="00A44094">
        <w:rPr>
          <w:rFonts w:cstheme="minorHAnsi"/>
          <w:sz w:val="24"/>
          <w:szCs w:val="24"/>
        </w:rPr>
        <w:t xml:space="preserve">Sites of </w:t>
      </w:r>
      <w:r>
        <w:rPr>
          <w:rFonts w:cstheme="minorHAnsi"/>
          <w:sz w:val="24"/>
          <w:szCs w:val="24"/>
        </w:rPr>
        <w:t>off-target</w:t>
      </w:r>
      <w:r w:rsidRPr="00A44094">
        <w:rPr>
          <w:rFonts w:cstheme="minorHAnsi"/>
          <w:sz w:val="24"/>
          <w:szCs w:val="24"/>
        </w:rPr>
        <w:t xml:space="preserve"> activity aligned to </w:t>
      </w:r>
      <w:r>
        <w:rPr>
          <w:rFonts w:cstheme="minorHAnsi"/>
          <w:sz w:val="24"/>
          <w:szCs w:val="24"/>
        </w:rPr>
        <w:t>CD2</w:t>
      </w:r>
      <w:r w:rsidRPr="00A44094">
        <w:rPr>
          <w:rFonts w:cstheme="minorHAnsi"/>
          <w:sz w:val="24"/>
          <w:szCs w:val="24"/>
        </w:rPr>
        <w:t xml:space="preserve"> gRNA target sequence</w:t>
      </w:r>
      <w:r>
        <w:rPr>
          <w:rFonts w:cstheme="minorHAnsi"/>
          <w:sz w:val="24"/>
          <w:szCs w:val="24"/>
        </w:rPr>
        <w:t>.</w:t>
      </w:r>
    </w:p>
    <w:p w14:paraId="1115F585" w14:textId="77777777" w:rsidR="00DE6710" w:rsidRDefault="00DE6710" w:rsidP="00DE6710">
      <w:pPr>
        <w:spacing w:line="480" w:lineRule="auto"/>
        <w:rPr>
          <w:rFonts w:cstheme="minorHAnsi"/>
          <w:sz w:val="24"/>
          <w:szCs w:val="24"/>
        </w:rPr>
      </w:pPr>
    </w:p>
    <w:p w14:paraId="1278A019" w14:textId="77777777" w:rsidR="00DE6710" w:rsidRDefault="00DE6710" w:rsidP="00DE6710">
      <w:pPr>
        <w:spacing w:line="480" w:lineRule="auto"/>
        <w:rPr>
          <w:sz w:val="24"/>
          <w:szCs w:val="24"/>
        </w:rPr>
      </w:pPr>
      <w:r w:rsidRPr="00B3224E">
        <w:rPr>
          <w:rFonts w:cstheme="minorHAnsi"/>
          <w:b/>
          <w:bCs/>
          <w:sz w:val="24"/>
          <w:szCs w:val="24"/>
        </w:rPr>
        <w:t>Supplemental Figure 2.</w:t>
      </w:r>
      <w:r>
        <w:rPr>
          <w:rFonts w:cstheme="minorHAnsi"/>
          <w:sz w:val="24"/>
          <w:szCs w:val="24"/>
        </w:rPr>
        <w:t xml:space="preserve"> </w:t>
      </w:r>
      <w:r w:rsidRPr="00B3224E">
        <w:rPr>
          <w:rFonts w:cstheme="minorHAnsi"/>
          <w:b/>
          <w:bCs/>
          <w:sz w:val="24"/>
          <w:szCs w:val="24"/>
        </w:rPr>
        <w:t>Immunophenotype</w:t>
      </w:r>
      <w:r>
        <w:rPr>
          <w:rFonts w:cstheme="minorHAnsi"/>
          <w:b/>
          <w:bCs/>
          <w:sz w:val="24"/>
          <w:szCs w:val="24"/>
        </w:rPr>
        <w:t xml:space="preserve"> and subsets</w:t>
      </w:r>
      <w:r w:rsidRPr="00B3224E">
        <w:rPr>
          <w:rFonts w:cstheme="minorHAnsi"/>
          <w:b/>
          <w:bCs/>
          <w:sz w:val="24"/>
          <w:szCs w:val="24"/>
        </w:rPr>
        <w:t xml:space="preserve"> of UCART19 and UCART19</w:t>
      </w:r>
      <w:r w:rsidRPr="00B3224E">
        <w:rPr>
          <w:b/>
          <w:bCs/>
          <w:sz w:val="24"/>
          <w:szCs w:val="24"/>
        </w:rPr>
        <w:t>ΔCD2 by flow cytometry analysis.</w:t>
      </w:r>
      <w:r>
        <w:rPr>
          <w:sz w:val="24"/>
          <w:szCs w:val="24"/>
        </w:rPr>
        <w:t xml:space="preserve"> </w:t>
      </w:r>
      <w:r w:rsidRPr="00B3224E">
        <w:rPr>
          <w:b/>
          <w:bCs/>
          <w:sz w:val="24"/>
          <w:szCs w:val="24"/>
        </w:rPr>
        <w:t>a.</w:t>
      </w:r>
      <w:r>
        <w:rPr>
          <w:sz w:val="24"/>
          <w:szCs w:val="24"/>
        </w:rPr>
        <w:t xml:space="preserve"> CD4 and CD8 subsets in </w:t>
      </w:r>
      <w:r>
        <w:rPr>
          <w:rFonts w:cstheme="minorHAnsi"/>
          <w:sz w:val="24"/>
          <w:szCs w:val="24"/>
        </w:rPr>
        <w:t>UCART19 and UCART19</w:t>
      </w:r>
      <w:r w:rsidRPr="7679AFA4">
        <w:rPr>
          <w:sz w:val="24"/>
          <w:szCs w:val="24"/>
        </w:rPr>
        <w:t>ΔCD2</w:t>
      </w:r>
      <w:r>
        <w:rPr>
          <w:sz w:val="24"/>
          <w:szCs w:val="24"/>
        </w:rPr>
        <w:t xml:space="preserve">; </w:t>
      </w:r>
      <w:r w:rsidRPr="00B3224E">
        <w:rPr>
          <w:b/>
          <w:bCs/>
          <w:sz w:val="24"/>
          <w:szCs w:val="24"/>
        </w:rPr>
        <w:t>b.</w:t>
      </w:r>
      <w:r>
        <w:rPr>
          <w:sz w:val="24"/>
          <w:szCs w:val="24"/>
        </w:rPr>
        <w:t xml:space="preserve"> Immunophenotype of </w:t>
      </w:r>
      <w:r>
        <w:rPr>
          <w:rFonts w:cstheme="minorHAnsi"/>
          <w:sz w:val="24"/>
          <w:szCs w:val="24"/>
        </w:rPr>
        <w:t>UCART19 and UCART19</w:t>
      </w:r>
      <w:r w:rsidRPr="7679AFA4">
        <w:rPr>
          <w:sz w:val="24"/>
          <w:szCs w:val="24"/>
        </w:rPr>
        <w:t>ΔCD2</w:t>
      </w:r>
      <w:r>
        <w:rPr>
          <w:sz w:val="24"/>
          <w:szCs w:val="24"/>
        </w:rPr>
        <w:t>, defined by CD45RO and CCR7 surface expression. T-N: naïve T cells; T-EFF: effector T cells; T-EM: effector memory T cells; T-CM: central memory T cells.</w:t>
      </w:r>
    </w:p>
    <w:p w14:paraId="76E9CCEA" w14:textId="77777777" w:rsidR="00CC66A4" w:rsidRDefault="00CC66A4" w:rsidP="00DE6710">
      <w:pPr>
        <w:spacing w:line="480" w:lineRule="auto"/>
        <w:rPr>
          <w:rFonts w:cstheme="minorHAnsi"/>
          <w:sz w:val="24"/>
          <w:szCs w:val="24"/>
        </w:rPr>
      </w:pPr>
    </w:p>
    <w:p w14:paraId="38A29C13" w14:textId="77777777" w:rsidR="00DE6710" w:rsidRDefault="00DE6710" w:rsidP="00DE6710">
      <w:pPr>
        <w:spacing w:line="480" w:lineRule="auto"/>
        <w:rPr>
          <w:rFonts w:cstheme="minorHAnsi"/>
          <w:sz w:val="24"/>
          <w:szCs w:val="24"/>
        </w:rPr>
      </w:pPr>
      <w:r w:rsidRPr="00B3224E">
        <w:rPr>
          <w:rFonts w:cstheme="minorHAnsi"/>
          <w:b/>
          <w:bCs/>
          <w:sz w:val="24"/>
          <w:szCs w:val="24"/>
        </w:rPr>
        <w:t xml:space="preserve">Supplemental Figure </w:t>
      </w:r>
      <w:r>
        <w:rPr>
          <w:rFonts w:cstheme="minorHAnsi"/>
          <w:b/>
          <w:bCs/>
          <w:sz w:val="24"/>
          <w:szCs w:val="24"/>
        </w:rPr>
        <w:t xml:space="preserve">3. </w:t>
      </w:r>
      <w:r w:rsidRPr="0076111A">
        <w:rPr>
          <w:rFonts w:cstheme="minorHAnsi"/>
          <w:b/>
          <w:bCs/>
          <w:sz w:val="24"/>
          <w:szCs w:val="24"/>
        </w:rPr>
        <w:t xml:space="preserve">rhIL-7-hyFc enhances UCART2 expansion and effector function. a. </w:t>
      </w:r>
      <w:r w:rsidRPr="0076111A">
        <w:rPr>
          <w:rFonts w:cstheme="minorHAnsi"/>
          <w:sz w:val="24"/>
          <w:szCs w:val="24"/>
        </w:rPr>
        <w:t xml:space="preserve">Experimental design: UCART2 cells were challenged with CD2+ target cell </w:t>
      </w:r>
      <w:proofErr w:type="spellStart"/>
      <w:r w:rsidRPr="0076111A">
        <w:rPr>
          <w:rFonts w:cstheme="minorHAnsi"/>
          <w:sz w:val="24"/>
          <w:szCs w:val="24"/>
        </w:rPr>
        <w:t>Jurkat</w:t>
      </w:r>
      <w:r w:rsidRPr="0076111A">
        <w:rPr>
          <w:rFonts w:cstheme="minorHAnsi"/>
          <w:sz w:val="24"/>
          <w:szCs w:val="24"/>
          <w:vertAlign w:val="superscript"/>
        </w:rPr>
        <w:t>CBR</w:t>
      </w:r>
      <w:proofErr w:type="spellEnd"/>
      <w:r w:rsidRPr="0076111A">
        <w:rPr>
          <w:rFonts w:cstheme="minorHAnsi"/>
          <w:sz w:val="24"/>
          <w:szCs w:val="24"/>
          <w:vertAlign w:val="superscript"/>
        </w:rPr>
        <w:t>-GFP</w:t>
      </w:r>
      <w:r w:rsidRPr="0076111A">
        <w:rPr>
          <w:rFonts w:cstheme="minorHAnsi"/>
          <w:sz w:val="24"/>
          <w:szCs w:val="24"/>
        </w:rPr>
        <w:t xml:space="preserve"> at E:T ratio of 2:1 to 1:1 every 2-3 days, in the presence or absence of rhIL-7-hyFc (5 μg/mL); </w:t>
      </w:r>
      <w:r w:rsidRPr="0076111A">
        <w:rPr>
          <w:rFonts w:cstheme="minorHAnsi"/>
          <w:b/>
          <w:bCs/>
          <w:sz w:val="24"/>
          <w:szCs w:val="24"/>
        </w:rPr>
        <w:t>b.</w:t>
      </w:r>
      <w:r w:rsidRPr="0076111A">
        <w:rPr>
          <w:rFonts w:cstheme="minorHAnsi"/>
          <w:sz w:val="24"/>
          <w:szCs w:val="24"/>
        </w:rPr>
        <w:t xml:space="preserve"> CAR-T cell expansion was monitored by flow cytometry; </w:t>
      </w:r>
      <w:r w:rsidRPr="0076111A">
        <w:rPr>
          <w:rFonts w:cstheme="minorHAnsi"/>
          <w:b/>
          <w:bCs/>
          <w:sz w:val="24"/>
          <w:szCs w:val="24"/>
        </w:rPr>
        <w:t>c-d</w:t>
      </w:r>
      <w:r w:rsidRPr="0076111A">
        <w:rPr>
          <w:rFonts w:cstheme="minorHAnsi"/>
          <w:sz w:val="24"/>
          <w:szCs w:val="24"/>
        </w:rPr>
        <w:t>. CAR-T cytotoxic function was measured by BLI killing assay (24 hr) after 5 or 6 rounds of replating.</w:t>
      </w:r>
    </w:p>
    <w:p w14:paraId="0C421536" w14:textId="77777777" w:rsidR="00CC66A4" w:rsidRDefault="00CC66A4" w:rsidP="00DE6710">
      <w:pPr>
        <w:spacing w:line="480" w:lineRule="auto"/>
        <w:rPr>
          <w:rFonts w:cstheme="minorHAnsi"/>
          <w:sz w:val="24"/>
          <w:szCs w:val="24"/>
        </w:rPr>
      </w:pPr>
    </w:p>
    <w:p w14:paraId="2C4CBA44" w14:textId="010D7978" w:rsidR="00DE6710" w:rsidRDefault="00DE6710" w:rsidP="000C314F">
      <w:pPr>
        <w:spacing w:line="480" w:lineRule="auto"/>
        <w:rPr>
          <w:b/>
        </w:rPr>
      </w:pPr>
      <w:r w:rsidRPr="00B3224E">
        <w:rPr>
          <w:rFonts w:cstheme="minorHAnsi"/>
          <w:b/>
          <w:bCs/>
          <w:sz w:val="24"/>
          <w:szCs w:val="24"/>
        </w:rPr>
        <w:t xml:space="preserve">Supplemental Figure </w:t>
      </w:r>
      <w:r>
        <w:rPr>
          <w:rFonts w:cstheme="minorHAnsi"/>
          <w:b/>
          <w:bCs/>
          <w:sz w:val="24"/>
          <w:szCs w:val="24"/>
        </w:rPr>
        <w:t xml:space="preserve">4. </w:t>
      </w:r>
      <w:r w:rsidRPr="0076111A">
        <w:rPr>
          <w:rFonts w:cstheme="minorHAnsi"/>
          <w:b/>
          <w:bCs/>
        </w:rPr>
        <w:t>rhIL-7-hyFc rescues reduced effector CAR-T function due to CD2 deletion.</w:t>
      </w:r>
      <w:r w:rsidRPr="0076111A">
        <w:rPr>
          <w:rFonts w:cstheme="minorHAnsi"/>
        </w:rPr>
        <w:t xml:space="preserve"> </w:t>
      </w:r>
      <w:r w:rsidRPr="0076111A">
        <w:rPr>
          <w:rFonts w:cstheme="minorHAnsi"/>
          <w:b/>
          <w:bCs/>
        </w:rPr>
        <w:t>a.</w:t>
      </w:r>
      <w:r w:rsidRPr="0076111A">
        <w:rPr>
          <w:rFonts w:cstheme="minorHAnsi"/>
        </w:rPr>
        <w:t xml:space="preserve"> Experimental design: CART19 or CART19ΔCD2 cells were challenged with CD19+ target cell </w:t>
      </w:r>
      <w:proofErr w:type="spellStart"/>
      <w:r w:rsidRPr="0076111A">
        <w:rPr>
          <w:rFonts w:cstheme="minorHAnsi"/>
        </w:rPr>
        <w:t>Ramos</w:t>
      </w:r>
      <w:r w:rsidRPr="0076111A">
        <w:rPr>
          <w:rFonts w:cstheme="minorHAnsi"/>
          <w:vertAlign w:val="superscript"/>
        </w:rPr>
        <w:t>CBR</w:t>
      </w:r>
      <w:proofErr w:type="spellEnd"/>
      <w:r w:rsidRPr="0076111A">
        <w:rPr>
          <w:rFonts w:cstheme="minorHAnsi"/>
          <w:vertAlign w:val="superscript"/>
        </w:rPr>
        <w:t>-GFP</w:t>
      </w:r>
      <w:r w:rsidRPr="0076111A">
        <w:rPr>
          <w:rFonts w:cstheme="minorHAnsi"/>
        </w:rPr>
        <w:t xml:space="preserve"> at 1:1 E:T ratio every 2 days, in the presence or absence of rhIL-7-hyFc (5 μg/mL); </w:t>
      </w:r>
      <w:r w:rsidRPr="0076111A">
        <w:rPr>
          <w:rFonts w:cstheme="minorHAnsi"/>
          <w:b/>
          <w:bCs/>
        </w:rPr>
        <w:t>b.</w:t>
      </w:r>
      <w:r w:rsidRPr="0076111A">
        <w:rPr>
          <w:rFonts w:cstheme="minorHAnsi"/>
        </w:rPr>
        <w:t xml:space="preserve"> CAR-T cell expansion was monitored by flow cytometry; </w:t>
      </w:r>
      <w:r w:rsidRPr="0076111A">
        <w:rPr>
          <w:rFonts w:cstheme="minorHAnsi"/>
          <w:b/>
          <w:bCs/>
        </w:rPr>
        <w:t>c-d.</w:t>
      </w:r>
      <w:r w:rsidRPr="0076111A">
        <w:rPr>
          <w:rFonts w:cstheme="minorHAnsi"/>
        </w:rPr>
        <w:t xml:space="preserve"> CAR-T cytotoxic function was measured by BLI killing assay (24 hr) after 2 or 3 rounds of replating.</w:t>
      </w:r>
    </w:p>
    <w:sectPr w:rsidR="00DE6710" w:rsidSect="0027748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80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FC0F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74AA315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10"/>
    <w:rsid w:val="00002707"/>
    <w:rsid w:val="00010D7B"/>
    <w:rsid w:val="00064287"/>
    <w:rsid w:val="00070E19"/>
    <w:rsid w:val="000B0C55"/>
    <w:rsid w:val="000C314F"/>
    <w:rsid w:val="000D7929"/>
    <w:rsid w:val="000E3B76"/>
    <w:rsid w:val="001148C4"/>
    <w:rsid w:val="00126767"/>
    <w:rsid w:val="00144769"/>
    <w:rsid w:val="001C12C7"/>
    <w:rsid w:val="001D6C6A"/>
    <w:rsid w:val="001E0C1F"/>
    <w:rsid w:val="001E6CB5"/>
    <w:rsid w:val="001F501C"/>
    <w:rsid w:val="00202CDA"/>
    <w:rsid w:val="00222ECF"/>
    <w:rsid w:val="00230B9E"/>
    <w:rsid w:val="00236D97"/>
    <w:rsid w:val="0026259C"/>
    <w:rsid w:val="002C09C3"/>
    <w:rsid w:val="002C1586"/>
    <w:rsid w:val="002D16C8"/>
    <w:rsid w:val="00313B43"/>
    <w:rsid w:val="003268C3"/>
    <w:rsid w:val="00327988"/>
    <w:rsid w:val="0034035E"/>
    <w:rsid w:val="0036764F"/>
    <w:rsid w:val="003714AC"/>
    <w:rsid w:val="0037545A"/>
    <w:rsid w:val="00397637"/>
    <w:rsid w:val="004032F2"/>
    <w:rsid w:val="004201C6"/>
    <w:rsid w:val="00460F91"/>
    <w:rsid w:val="004721CF"/>
    <w:rsid w:val="00472FA3"/>
    <w:rsid w:val="004746D0"/>
    <w:rsid w:val="004B37E3"/>
    <w:rsid w:val="004C1751"/>
    <w:rsid w:val="00507126"/>
    <w:rsid w:val="00510C48"/>
    <w:rsid w:val="00534EEE"/>
    <w:rsid w:val="00543C8F"/>
    <w:rsid w:val="00553E65"/>
    <w:rsid w:val="0058395D"/>
    <w:rsid w:val="005839C8"/>
    <w:rsid w:val="005A0467"/>
    <w:rsid w:val="005D4341"/>
    <w:rsid w:val="005D5F15"/>
    <w:rsid w:val="005E2867"/>
    <w:rsid w:val="00637E6E"/>
    <w:rsid w:val="00673280"/>
    <w:rsid w:val="00675DF9"/>
    <w:rsid w:val="006A0380"/>
    <w:rsid w:val="006B0C93"/>
    <w:rsid w:val="006C5BE7"/>
    <w:rsid w:val="006F2102"/>
    <w:rsid w:val="007054B9"/>
    <w:rsid w:val="00720829"/>
    <w:rsid w:val="00733E22"/>
    <w:rsid w:val="007A2202"/>
    <w:rsid w:val="007B1346"/>
    <w:rsid w:val="007E4F61"/>
    <w:rsid w:val="008033CD"/>
    <w:rsid w:val="00811272"/>
    <w:rsid w:val="00813389"/>
    <w:rsid w:val="00827B53"/>
    <w:rsid w:val="00833EE1"/>
    <w:rsid w:val="00845742"/>
    <w:rsid w:val="00856EC5"/>
    <w:rsid w:val="00866D00"/>
    <w:rsid w:val="008736A7"/>
    <w:rsid w:val="008925C5"/>
    <w:rsid w:val="008A7C19"/>
    <w:rsid w:val="008B4A47"/>
    <w:rsid w:val="008C2BCA"/>
    <w:rsid w:val="008D1241"/>
    <w:rsid w:val="008E2CC6"/>
    <w:rsid w:val="00907B18"/>
    <w:rsid w:val="00912ED3"/>
    <w:rsid w:val="00937D4A"/>
    <w:rsid w:val="00955EB5"/>
    <w:rsid w:val="00966746"/>
    <w:rsid w:val="00970567"/>
    <w:rsid w:val="00972E9E"/>
    <w:rsid w:val="00981E71"/>
    <w:rsid w:val="00985B3C"/>
    <w:rsid w:val="00986851"/>
    <w:rsid w:val="00997250"/>
    <w:rsid w:val="009A0E13"/>
    <w:rsid w:val="009D7ADC"/>
    <w:rsid w:val="00A1404B"/>
    <w:rsid w:val="00A14D08"/>
    <w:rsid w:val="00A57198"/>
    <w:rsid w:val="00A6105D"/>
    <w:rsid w:val="00A61265"/>
    <w:rsid w:val="00A6144A"/>
    <w:rsid w:val="00A85BA3"/>
    <w:rsid w:val="00A9058A"/>
    <w:rsid w:val="00A96DC6"/>
    <w:rsid w:val="00A97296"/>
    <w:rsid w:val="00AA6D0B"/>
    <w:rsid w:val="00B02720"/>
    <w:rsid w:val="00B164A7"/>
    <w:rsid w:val="00B41ADC"/>
    <w:rsid w:val="00B421DC"/>
    <w:rsid w:val="00BA1271"/>
    <w:rsid w:val="00BA7C67"/>
    <w:rsid w:val="00C0387E"/>
    <w:rsid w:val="00C111B3"/>
    <w:rsid w:val="00C3137E"/>
    <w:rsid w:val="00C37B75"/>
    <w:rsid w:val="00C43909"/>
    <w:rsid w:val="00C614F1"/>
    <w:rsid w:val="00CA323E"/>
    <w:rsid w:val="00CC66A4"/>
    <w:rsid w:val="00CD5919"/>
    <w:rsid w:val="00D15169"/>
    <w:rsid w:val="00D501D7"/>
    <w:rsid w:val="00D51BFE"/>
    <w:rsid w:val="00D64D0E"/>
    <w:rsid w:val="00DA0266"/>
    <w:rsid w:val="00DA616F"/>
    <w:rsid w:val="00DE1D44"/>
    <w:rsid w:val="00DE5F1F"/>
    <w:rsid w:val="00DE6710"/>
    <w:rsid w:val="00DF0D15"/>
    <w:rsid w:val="00E41433"/>
    <w:rsid w:val="00E4416F"/>
    <w:rsid w:val="00E72C85"/>
    <w:rsid w:val="00E934AF"/>
    <w:rsid w:val="00EA4614"/>
    <w:rsid w:val="00ED7971"/>
    <w:rsid w:val="00F32127"/>
    <w:rsid w:val="00F55D99"/>
    <w:rsid w:val="00F57B67"/>
    <w:rsid w:val="00F65DE6"/>
    <w:rsid w:val="00FA703B"/>
    <w:rsid w:val="00FC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FFD79"/>
  <w15:chartTrackingRefBased/>
  <w15:docId w15:val="{55042CD1-42E7-C94C-AA0E-F4F757F4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710"/>
    <w:pPr>
      <w:spacing w:after="160"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710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710"/>
    <w:rPr>
      <w:rFonts w:eastAsia="SimSun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E6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2</Characters>
  <Application>Microsoft Office Word</Application>
  <DocSecurity>0</DocSecurity>
  <Lines>22</Lines>
  <Paragraphs>13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Xiang</dc:creator>
  <cp:keywords/>
  <dc:description/>
  <cp:lastModifiedBy>Jerry Xiang</cp:lastModifiedBy>
  <cp:revision>3</cp:revision>
  <dcterms:created xsi:type="dcterms:W3CDTF">2023-09-11T16:17:00Z</dcterms:created>
  <dcterms:modified xsi:type="dcterms:W3CDTF">2023-09-11T16:19:00Z</dcterms:modified>
</cp:coreProperties>
</file>